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S4. Matrix of </w:t>
      </w:r>
      <w:r>
        <w:rPr>
          <w:i/>
          <w:iCs/>
          <w:lang w:val="en-GB"/>
        </w:rPr>
        <w:t>Ocepeia</w:t>
      </w:r>
      <w:r>
        <w:rPr>
          <w:lang w:val="en-GB"/>
        </w:rPr>
        <w:t>:  Step matrices for 19 characters</w:t>
      </w:r>
      <w:r>
        <w:rPr>
          <w:i/>
          <w:iCs/>
          <w:lang w:val="en-GB"/>
        </w:rPr>
        <w:t>,</w:t>
      </w:r>
      <w:r>
        <w:rPr>
          <w:lang w:val="en-GB"/>
        </w:rPr>
        <w:t xml:space="preserve"> all non additive; other transformations for these characters are coded unlikely with a cost of 10 steps instead of one step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29130</wp:posOffset>
                </wp:positionV>
                <wp:extent cx="4625975" cy="12496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5975" cy="1249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49"/>
                              <w:gridCol w:w="236"/>
                              <w:gridCol w:w="4500"/>
                            </w:tblGrid>
                            <w:tr>
                              <w:trPr/>
                              <w:tc>
                                <w:tcPr>
                                  <w:tcW w:w="25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ates transformation favoured (one step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harac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-0-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68, 111, 119, 122, 124, 138, 149, 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  <w:lang w:val="en-GB"/>
                                    </w:rPr>
                                    <w:t>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  <w:lang w:val="en-GB"/>
                                    </w:rPr>
                                    <w:t>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, 2-1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7, 90, 99, 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-0-1-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05, 112, 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-0-2-3-4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20, 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-0-2-3-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89, 1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25pt;height:98.4pt;mso-wrap-distance-left:0pt;mso-wrap-distance-right:7.05pt;mso-wrap-distance-top:0pt;mso-wrap-distance-bottom:0pt;margin-top:151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49"/>
                        <w:gridCol w:w="236"/>
                        <w:gridCol w:w="4500"/>
                      </w:tblGrid>
                      <w:tr>
                        <w:trPr/>
                        <w:tc>
                          <w:tcPr>
                            <w:tcW w:w="25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ates transformation favoured (one step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harac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sz w:val="20"/>
                                <w:lang w:val="en-GB"/>
                              </w:rPr>
                              <w:t>2-0-1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68, 111, 119, 122, 124, 138, 149, 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  <w:lang w:val="en-GB"/>
                              </w:rPr>
                              <w:t>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  <w:lang w:val="en-GB"/>
                              </w:rPr>
                              <w:t>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, 2-1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7, 90, 99, 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-0-1-2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05, 112, 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-0-2-3-4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20, 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-0-2-3-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89, 1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7:52:00Z</dcterms:created>
  <dc:creator>gheerbrant</dc:creator>
  <dc:description/>
  <cp:keywords/>
  <dc:language>en-US</dc:language>
  <cp:lastModifiedBy>gheerbrant</cp:lastModifiedBy>
  <cp:lastPrinted>2012-08-31T18:48:00Z</cp:lastPrinted>
  <dcterms:modified xsi:type="dcterms:W3CDTF">2014-01-29T14:11:00Z</dcterms:modified>
  <cp:revision>6</cp:revision>
  <dc:subject/>
  <dc:title>Table §§ - Features that are coded irreversible</dc:title>
</cp:coreProperties>
</file>